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1690E" w14:textId="4C3840D3" w:rsidR="00741CEB" w:rsidRDefault="00741CEB"/>
    <w:tbl>
      <w:tblPr>
        <w:tblW w:w="1573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1559"/>
        <w:gridCol w:w="1843"/>
        <w:gridCol w:w="1571"/>
        <w:gridCol w:w="2115"/>
        <w:gridCol w:w="1417"/>
        <w:gridCol w:w="1559"/>
        <w:gridCol w:w="993"/>
      </w:tblGrid>
      <w:tr w:rsidR="00741CEB" w:rsidRPr="00741CEB" w14:paraId="1E62F281" w14:textId="77777777" w:rsidTr="00741CEB">
        <w:trPr>
          <w:trHeight w:val="270"/>
        </w:trPr>
        <w:tc>
          <w:tcPr>
            <w:tcW w:w="157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0462" w14:textId="3B07DFAA" w:rsidR="00741CEB" w:rsidRPr="00741CEB" w:rsidRDefault="000C1817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1 Table</w:t>
            </w:r>
            <w:r w:rsidR="00741CEB"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 Result of laboratory according to the type of mycetoma.</w:t>
            </w:r>
          </w:p>
        </w:tc>
      </w:tr>
      <w:tr w:rsidR="00741CEB" w:rsidRPr="00741CEB" w14:paraId="309EBE4A" w14:textId="77777777" w:rsidTr="00741CEB">
        <w:trPr>
          <w:trHeight w:val="5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DFC9A" w14:textId="0AF3AA86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9390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B9B935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Overall</w:t>
            </w: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107</w:t>
            </w:r>
            <w:r w:rsidRPr="00741CEB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02DB13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Actinomycetoma</w:t>
            </w: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69</w:t>
            </w:r>
            <w:r w:rsidRPr="00741CEB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9B6A47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Aspiregllioma</w:t>
            </w: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1</w:t>
            </w:r>
            <w:r w:rsidRPr="00741CEB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4901BC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Chromoblastomycosis</w:t>
            </w: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1</w:t>
            </w:r>
            <w:r w:rsidRPr="00741CEB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D437E6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Eumycetoma</w:t>
            </w: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35</w:t>
            </w:r>
            <w:r w:rsidRPr="00741CEB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717201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Mucormycosis</w:t>
            </w: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1</w:t>
            </w:r>
            <w:r w:rsidRPr="00741CEB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F8F70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p-value</w:t>
            </w:r>
            <w:r w:rsidRPr="00741CEB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741CEB" w:rsidRPr="00741CEB" w14:paraId="0FBEB407" w14:textId="77777777" w:rsidTr="00741CEB">
        <w:trPr>
          <w:trHeight w:val="27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E76F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labrotary investigation resul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8344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776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BABD9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C8B76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E95C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50CE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B545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E805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0.001</w:t>
            </w:r>
          </w:p>
        </w:tc>
      </w:tr>
      <w:tr w:rsidR="00741CEB" w:rsidRPr="00741CEB" w14:paraId="290C7E34" w14:textId="77777777" w:rsidTr="00741CEB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D2A77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tinomadura pelletie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E5DD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548B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D4776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 (3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7A72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3591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C075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3EF8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NA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46A3C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741CEB" w:rsidRPr="00741CEB" w14:paraId="05D61B9C" w14:textId="77777777" w:rsidTr="00741CEB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254D9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tinomadura madur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DFF5E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A0A1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8 (2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EE1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4 (26.9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E67D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3157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F879D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 (1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23D92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NA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E8F7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741CEB" w:rsidRPr="00741CEB" w14:paraId="70077B51" w14:textId="77777777" w:rsidTr="00741CEB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DD4EA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tinomadura madurae and Actinomadura pelletie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DD30D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5C7C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EBD2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 (1.9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AAEA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67B64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A7DD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 (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786A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NA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45E04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741CEB" w:rsidRPr="00741CEB" w14:paraId="1BB543C9" w14:textId="77777777" w:rsidTr="00741CEB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2D7A5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l types of organism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D3A4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F40B4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 (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F242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C902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73575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9A46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 (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6849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NA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B832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741CEB" w:rsidRPr="00741CEB" w14:paraId="2376FAC7" w14:textId="77777777" w:rsidTr="00741CEB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645E5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durella mycetoma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2DCB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DA926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1 (2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EFFE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 (15.4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D214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90FE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2A15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 (4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17E2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NA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120B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741CEB" w:rsidRPr="00741CEB" w14:paraId="78E20244" w14:textId="77777777" w:rsidTr="00741CEB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6269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F1FD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6A407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 (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5750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 (1.9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8FCC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A6923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505C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C1CC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NA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289EC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741CEB" w:rsidRPr="00741CEB" w14:paraId="5453A431" w14:textId="77777777" w:rsidTr="00741CEB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DB40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treptomyces somalien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D322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0919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1 (3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F6B89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4 (46.2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D3A64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DD15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F1E6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 (2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5DD1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NA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FE6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741CEB" w:rsidRPr="00741CEB" w14:paraId="749373B2" w14:textId="77777777" w:rsidTr="00741CEB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CECAA9" w14:textId="77777777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8D96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8550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 (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3564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 (3.8%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034F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 (10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E090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BDFB0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21A7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 (NA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DEC8" w14:textId="77777777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741CEB" w:rsidRPr="00741CEB" w14:paraId="3D58A2E9" w14:textId="77777777" w:rsidTr="00741CEB">
        <w:trPr>
          <w:trHeight w:val="270"/>
        </w:trPr>
        <w:tc>
          <w:tcPr>
            <w:tcW w:w="157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EBA4B" w14:textId="1579C2B5" w:rsidR="00741CEB" w:rsidRPr="00741CEB" w:rsidRDefault="00741CEB" w:rsidP="00741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All types of organisms*: Actinomadura pelletieri, Actinomadura madurae, and Streptomyces somaliensis </w:t>
            </w: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  <w:p w14:paraId="1C928DDA" w14:textId="0021384E" w:rsidR="00741CEB" w:rsidRPr="00741CEB" w:rsidRDefault="00741CEB" w:rsidP="00741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741CE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</w:tbl>
    <w:p w14:paraId="459F9175" w14:textId="77777777" w:rsidR="009B1F5B" w:rsidRDefault="009B1F5B"/>
    <w:sectPr w:rsidR="009B1F5B" w:rsidSect="009856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szQzMjIwtzAxMzRU0lEKTi0uzszPAykwqgUA2Tot+iwAAAA="/>
  </w:docVars>
  <w:rsids>
    <w:rsidRoot w:val="009B1F5B"/>
    <w:rsid w:val="000C1817"/>
    <w:rsid w:val="00741CEB"/>
    <w:rsid w:val="009856AF"/>
    <w:rsid w:val="009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9344E"/>
  <w15:chartTrackingRefBased/>
  <w15:docId w15:val="{1F318DAC-B0C3-4A30-864B-B37297EE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915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atih hasabo</dc:creator>
  <cp:keywords/>
  <dc:description/>
  <cp:lastModifiedBy>tothlivia0525@gmail.com</cp:lastModifiedBy>
  <cp:revision>4</cp:revision>
  <dcterms:created xsi:type="dcterms:W3CDTF">2022-05-23T08:53:00Z</dcterms:created>
  <dcterms:modified xsi:type="dcterms:W3CDTF">2022-09-22T09:20:00Z</dcterms:modified>
</cp:coreProperties>
</file>